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2DEE3" w14:textId="43020417" w:rsidR="00E90426" w:rsidRPr="008C613B" w:rsidRDefault="00A05F52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8C613B">
        <w:rPr>
          <w:rFonts w:ascii="Arial" w:hAnsi="Arial" w:cs="Arial"/>
          <w:b/>
          <w:bCs/>
          <w:sz w:val="24"/>
          <w:szCs w:val="24"/>
          <w:lang w:val="en-GB"/>
        </w:rPr>
        <w:t>Supplementary Table 2. Quality assessment for case series.</w:t>
      </w:r>
    </w:p>
    <w:p w14:paraId="3CCEFD03" w14:textId="6BCD3DF2" w:rsidR="001D61A5" w:rsidRPr="008C613B" w:rsidRDefault="001D61A5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Grigliatabella"/>
        <w:tblW w:w="9235" w:type="dxa"/>
        <w:jc w:val="center"/>
        <w:tblLook w:val="04A0" w:firstRow="1" w:lastRow="0" w:firstColumn="1" w:lastColumn="0" w:noHBand="0" w:noVBand="1"/>
      </w:tblPr>
      <w:tblGrid>
        <w:gridCol w:w="974"/>
        <w:gridCol w:w="705"/>
        <w:gridCol w:w="705"/>
        <w:gridCol w:w="1276"/>
        <w:gridCol w:w="728"/>
        <w:gridCol w:w="728"/>
        <w:gridCol w:w="705"/>
        <w:gridCol w:w="705"/>
        <w:gridCol w:w="705"/>
        <w:gridCol w:w="728"/>
        <w:gridCol w:w="1276"/>
      </w:tblGrid>
      <w:tr w:rsidR="002B2906" w:rsidRPr="008C613B" w14:paraId="69F29815" w14:textId="77777777" w:rsidTr="00212FB1">
        <w:trPr>
          <w:trHeight w:val="330"/>
          <w:jc w:val="center"/>
        </w:trPr>
        <w:tc>
          <w:tcPr>
            <w:tcW w:w="0" w:type="auto"/>
          </w:tcPr>
          <w:p w14:paraId="3268ECAF" w14:textId="77777777" w:rsidR="002B2906" w:rsidRPr="008C613B" w:rsidRDefault="002B2906" w:rsidP="001C2DD7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10"/>
          </w:tcPr>
          <w:p w14:paraId="7991D057" w14:textId="45F83D8D" w:rsidR="002B2906" w:rsidRPr="008C613B" w:rsidRDefault="005E042F" w:rsidP="006D561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C613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JBI Critical Appraisal Checklist for Case Series</w:t>
            </w:r>
          </w:p>
        </w:tc>
      </w:tr>
      <w:tr w:rsidR="00A37763" w:rsidRPr="008C613B" w14:paraId="651CCE9A" w14:textId="30F5650C" w:rsidTr="00212FB1">
        <w:trPr>
          <w:trHeight w:val="330"/>
          <w:jc w:val="center"/>
        </w:trPr>
        <w:tc>
          <w:tcPr>
            <w:tcW w:w="0" w:type="auto"/>
            <w:vAlign w:val="center"/>
          </w:tcPr>
          <w:p w14:paraId="4738138E" w14:textId="2541433E" w:rsidR="001D61A5" w:rsidRPr="008C613B" w:rsidRDefault="001D61A5" w:rsidP="001C2DD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Ref</w:t>
            </w:r>
            <w:r w:rsidR="00E20E25" w:rsidRPr="008C613B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4D53190F" w14:textId="3EBA13E7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7F53290" w14:textId="039A656E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4A1772E" w14:textId="5531DEA3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1661ABF" w14:textId="7536FD76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071A3F5" w14:textId="59A6876F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2ABDF38" w14:textId="64A698FF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69F52DE" w14:textId="66484926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93ADB3A" w14:textId="7E2B20D3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1F90BF8" w14:textId="57973FAE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13254F3" w14:textId="1D7A9DF5" w:rsidR="001D61A5" w:rsidRPr="008C613B" w:rsidRDefault="001D61A5" w:rsidP="00394A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D15538" w:rsidRPr="008C613B" w14:paraId="20E66F8A" w14:textId="77777777" w:rsidTr="00212FB1">
        <w:trPr>
          <w:trHeight w:val="330"/>
          <w:jc w:val="center"/>
        </w:trPr>
        <w:tc>
          <w:tcPr>
            <w:tcW w:w="0" w:type="auto"/>
            <w:vAlign w:val="center"/>
          </w:tcPr>
          <w:p w14:paraId="0F4B4FD3" w14:textId="77777777" w:rsidR="005A5D7A" w:rsidRPr="008C613B" w:rsidRDefault="005A5D7A" w:rsidP="001C2DD7">
            <w:pPr>
              <w:pStyle w:val="Paragrafoelenco"/>
              <w:numPr>
                <w:ilvl w:val="0"/>
                <w:numId w:val="6"/>
              </w:num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41FAF0" w14:textId="3367A0BB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1944A640" w14:textId="298DF50F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79AAAFA7" w14:textId="45FF1318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242181AC" w14:textId="658C66F8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34785B75" w14:textId="56571D78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08596548" w14:textId="67127B94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688F4376" w14:textId="4B1BC7B0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5B1BEA92" w14:textId="03C88C80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5902C1AC" w14:textId="3FC2AAA5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59CCCD22" w14:textId="2A1952DC" w:rsidR="005A5D7A" w:rsidRPr="008C613B" w:rsidRDefault="00A05F52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D15538" w:rsidRPr="008C613B" w14:paraId="7FAA5033" w14:textId="77777777" w:rsidTr="00212FB1">
        <w:trPr>
          <w:trHeight w:val="330"/>
          <w:jc w:val="center"/>
        </w:trPr>
        <w:tc>
          <w:tcPr>
            <w:tcW w:w="0" w:type="auto"/>
            <w:vAlign w:val="center"/>
          </w:tcPr>
          <w:p w14:paraId="46AE6B3F" w14:textId="77777777" w:rsidR="005E4868" w:rsidRPr="008C613B" w:rsidRDefault="005E4868" w:rsidP="001C2DD7">
            <w:pPr>
              <w:pStyle w:val="Paragrafoelenco"/>
              <w:numPr>
                <w:ilvl w:val="0"/>
                <w:numId w:val="6"/>
              </w:num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5530FF" w14:textId="32800A25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5B4569B2" w14:textId="7511FBF7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10F4C14F" w14:textId="41C5053D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  <w:tc>
          <w:tcPr>
            <w:tcW w:w="0" w:type="auto"/>
            <w:vAlign w:val="center"/>
          </w:tcPr>
          <w:p w14:paraId="18A8BFE7" w14:textId="3E66CE66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1CD6D058" w14:textId="090905B6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7803881F" w14:textId="3A2CC4C0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3A8A0A65" w14:textId="6284C4FA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5CBD855A" w14:textId="1A8592C0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center"/>
          </w:tcPr>
          <w:p w14:paraId="6DB1C487" w14:textId="115B80C2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14:paraId="57CD7264" w14:textId="375B03E0" w:rsidR="005E4868" w:rsidRPr="008C613B" w:rsidRDefault="0055206E" w:rsidP="00E57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13B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</w:tr>
    </w:tbl>
    <w:p w14:paraId="3F5639F4" w14:textId="77777777" w:rsidR="00212FB1" w:rsidRPr="008C613B" w:rsidRDefault="00212FB1" w:rsidP="00212FB1">
      <w:pPr>
        <w:pStyle w:val="Paragrafoelenco"/>
        <w:rPr>
          <w:rFonts w:ascii="Arial" w:hAnsi="Arial" w:cs="Arial"/>
          <w:sz w:val="24"/>
          <w:szCs w:val="24"/>
          <w:lang w:val="en-GB"/>
        </w:rPr>
      </w:pPr>
    </w:p>
    <w:p w14:paraId="3D796DA1" w14:textId="77777777" w:rsidR="00212FB1" w:rsidRPr="008C613B" w:rsidRDefault="00212FB1" w:rsidP="00212FB1">
      <w:pPr>
        <w:pStyle w:val="Paragrafoelenco"/>
        <w:rPr>
          <w:rFonts w:ascii="Arial" w:hAnsi="Arial" w:cs="Arial"/>
          <w:sz w:val="24"/>
          <w:szCs w:val="24"/>
          <w:lang w:val="en-GB"/>
        </w:rPr>
      </w:pPr>
    </w:p>
    <w:p w14:paraId="311D9312" w14:textId="77777777" w:rsidR="00212FB1" w:rsidRPr="008C613B" w:rsidRDefault="00212FB1" w:rsidP="00212FB1">
      <w:pPr>
        <w:pStyle w:val="Paragrafoelenco"/>
        <w:rPr>
          <w:rFonts w:ascii="Arial" w:hAnsi="Arial" w:cs="Arial"/>
          <w:sz w:val="24"/>
          <w:szCs w:val="24"/>
          <w:lang w:val="en-GB"/>
        </w:rPr>
      </w:pPr>
    </w:p>
    <w:p w14:paraId="4CBF5628" w14:textId="77777777" w:rsidR="00212FB1" w:rsidRPr="008C613B" w:rsidRDefault="00212FB1" w:rsidP="00212FB1">
      <w:pPr>
        <w:pStyle w:val="Paragrafoelenco"/>
        <w:rPr>
          <w:rFonts w:ascii="Arial" w:hAnsi="Arial" w:cs="Arial"/>
          <w:sz w:val="24"/>
          <w:szCs w:val="24"/>
          <w:lang w:val="en-GB"/>
        </w:rPr>
      </w:pPr>
    </w:p>
    <w:p w14:paraId="301B8CBD" w14:textId="569FD51B" w:rsidR="001D61A5" w:rsidRPr="008C613B" w:rsidRDefault="001D61A5" w:rsidP="00212FB1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Were there clear criteria for inclusion in the case series?</w:t>
      </w:r>
    </w:p>
    <w:p w14:paraId="0D0EF24B" w14:textId="07F66CF1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Was the condition measured in a standard, reliable way for all participants included in the case series?</w:t>
      </w:r>
    </w:p>
    <w:p w14:paraId="13BDFD38" w14:textId="5DB5DED7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Were valid methods used for identification of the condition for all participants included in the case series?</w:t>
      </w:r>
    </w:p>
    <w:p w14:paraId="2532C848" w14:textId="22DB8157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Did the case series have consecutive inclusion of participants?</w:t>
      </w:r>
    </w:p>
    <w:p w14:paraId="59FDBEA5" w14:textId="7831E5AB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Did the case series have complete inclusion of participants?</w:t>
      </w:r>
    </w:p>
    <w:p w14:paraId="2D44B740" w14:textId="38E5BD4B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Was there clear reporting of the demographics of the participants in the study?</w:t>
      </w:r>
    </w:p>
    <w:p w14:paraId="609BBBE3" w14:textId="0AFACDB9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Was there clear reporting of clinical information of the participants?</w:t>
      </w:r>
    </w:p>
    <w:p w14:paraId="52B2E622" w14:textId="7C279298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Were the outcomes or follow-up results of cases clearly reported?</w:t>
      </w:r>
    </w:p>
    <w:p w14:paraId="152FC450" w14:textId="310FDC0F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Was there clear reporting of the presenting sites’/clinics’ demographic information?</w:t>
      </w:r>
    </w:p>
    <w:p w14:paraId="487A0570" w14:textId="10B29497" w:rsidR="001D61A5" w:rsidRPr="008C613B" w:rsidRDefault="001D61A5" w:rsidP="001D61A5">
      <w:pPr>
        <w:pStyle w:val="Paragrafoelenco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proofErr w:type="spellStart"/>
      <w:r w:rsidRPr="008C613B">
        <w:rPr>
          <w:rFonts w:ascii="Arial" w:hAnsi="Arial" w:cs="Arial"/>
          <w:sz w:val="24"/>
          <w:szCs w:val="24"/>
        </w:rPr>
        <w:t>Was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613B">
        <w:rPr>
          <w:rFonts w:ascii="Arial" w:hAnsi="Arial" w:cs="Arial"/>
          <w:sz w:val="24"/>
          <w:szCs w:val="24"/>
        </w:rPr>
        <w:t>statistical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613B">
        <w:rPr>
          <w:rFonts w:ascii="Arial" w:hAnsi="Arial" w:cs="Arial"/>
          <w:sz w:val="24"/>
          <w:szCs w:val="24"/>
        </w:rPr>
        <w:t>analysis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 appropriate?</w:t>
      </w:r>
    </w:p>
    <w:p w14:paraId="2DFB0F7E" w14:textId="2B712E96" w:rsidR="001D61A5" w:rsidRPr="008C613B" w:rsidRDefault="001D61A5" w:rsidP="001D61A5">
      <w:pPr>
        <w:rPr>
          <w:rFonts w:ascii="Arial" w:hAnsi="Arial" w:cs="Arial"/>
          <w:sz w:val="24"/>
          <w:szCs w:val="24"/>
          <w:lang w:val="en-GB"/>
        </w:rPr>
      </w:pPr>
      <w:r w:rsidRPr="008C613B">
        <w:rPr>
          <w:rFonts w:ascii="Arial" w:hAnsi="Arial" w:cs="Arial"/>
          <w:sz w:val="24"/>
          <w:szCs w:val="24"/>
          <w:lang w:val="en-GB"/>
        </w:rPr>
        <w:t>Yes</w:t>
      </w:r>
      <w:r w:rsidR="005E042F" w:rsidRPr="008C613B">
        <w:rPr>
          <w:rFonts w:ascii="Arial" w:hAnsi="Arial" w:cs="Arial"/>
          <w:sz w:val="24"/>
          <w:szCs w:val="24"/>
          <w:lang w:val="en-GB"/>
        </w:rPr>
        <w:t>: Y</w:t>
      </w:r>
      <w:r w:rsidR="00394ABF" w:rsidRPr="008C613B">
        <w:rPr>
          <w:rFonts w:ascii="Arial" w:hAnsi="Arial" w:cs="Arial"/>
          <w:sz w:val="24"/>
          <w:szCs w:val="24"/>
          <w:lang w:val="en-GB"/>
        </w:rPr>
        <w:t xml:space="preserve">. </w:t>
      </w:r>
      <w:r w:rsidRPr="008C613B">
        <w:rPr>
          <w:rFonts w:ascii="Arial" w:hAnsi="Arial" w:cs="Arial"/>
          <w:sz w:val="24"/>
          <w:szCs w:val="24"/>
          <w:lang w:val="en-GB"/>
        </w:rPr>
        <w:t>No</w:t>
      </w:r>
      <w:r w:rsidR="005E042F" w:rsidRPr="008C613B">
        <w:rPr>
          <w:rFonts w:ascii="Arial" w:hAnsi="Arial" w:cs="Arial"/>
          <w:sz w:val="24"/>
          <w:szCs w:val="24"/>
          <w:lang w:val="en-GB"/>
        </w:rPr>
        <w:t>: N</w:t>
      </w:r>
      <w:r w:rsidR="00394ABF" w:rsidRPr="008C613B">
        <w:rPr>
          <w:rFonts w:ascii="Arial" w:hAnsi="Arial" w:cs="Arial"/>
          <w:sz w:val="24"/>
          <w:szCs w:val="24"/>
          <w:lang w:val="en-GB"/>
        </w:rPr>
        <w:t xml:space="preserve">. </w:t>
      </w:r>
      <w:r w:rsidRPr="008C613B">
        <w:rPr>
          <w:rFonts w:ascii="Arial" w:hAnsi="Arial" w:cs="Arial"/>
          <w:sz w:val="24"/>
          <w:szCs w:val="24"/>
          <w:lang w:val="en-GB"/>
        </w:rPr>
        <w:t>Unclear</w:t>
      </w:r>
      <w:r w:rsidR="005E042F" w:rsidRPr="008C613B">
        <w:rPr>
          <w:rFonts w:ascii="Arial" w:hAnsi="Arial" w:cs="Arial"/>
          <w:sz w:val="24"/>
          <w:szCs w:val="24"/>
          <w:lang w:val="en-GB"/>
        </w:rPr>
        <w:t>: U</w:t>
      </w:r>
      <w:r w:rsidR="00394ABF" w:rsidRPr="008C613B">
        <w:rPr>
          <w:rFonts w:ascii="Arial" w:hAnsi="Arial" w:cs="Arial"/>
          <w:sz w:val="24"/>
          <w:szCs w:val="24"/>
          <w:lang w:val="en-GB"/>
        </w:rPr>
        <w:t xml:space="preserve">. </w:t>
      </w:r>
      <w:r w:rsidRPr="008C613B">
        <w:rPr>
          <w:rFonts w:ascii="Arial" w:hAnsi="Arial" w:cs="Arial"/>
          <w:sz w:val="24"/>
          <w:szCs w:val="24"/>
          <w:lang w:val="en-GB"/>
        </w:rPr>
        <w:t xml:space="preserve">Not </w:t>
      </w:r>
      <w:r w:rsidR="005E042F" w:rsidRPr="008C613B">
        <w:rPr>
          <w:rFonts w:ascii="Arial" w:hAnsi="Arial" w:cs="Arial"/>
          <w:sz w:val="24"/>
          <w:szCs w:val="24"/>
          <w:lang w:val="en-GB"/>
        </w:rPr>
        <w:t>A</w:t>
      </w:r>
      <w:r w:rsidRPr="008C613B">
        <w:rPr>
          <w:rFonts w:ascii="Arial" w:hAnsi="Arial" w:cs="Arial"/>
          <w:sz w:val="24"/>
          <w:szCs w:val="24"/>
          <w:lang w:val="en-GB"/>
        </w:rPr>
        <w:t>pplicable</w:t>
      </w:r>
      <w:r w:rsidR="005E042F" w:rsidRPr="008C613B">
        <w:rPr>
          <w:rFonts w:ascii="Arial" w:hAnsi="Arial" w:cs="Arial"/>
          <w:sz w:val="24"/>
          <w:szCs w:val="24"/>
          <w:lang w:val="en-GB"/>
        </w:rPr>
        <w:t>: N.A.</w:t>
      </w:r>
    </w:p>
    <w:p w14:paraId="26ABD8C6" w14:textId="53F2DD69" w:rsidR="001D61A5" w:rsidRPr="008C613B" w:rsidRDefault="00B57F52" w:rsidP="001D61A5">
      <w:pPr>
        <w:rPr>
          <w:rFonts w:ascii="Arial" w:hAnsi="Arial" w:cs="Arial"/>
          <w:sz w:val="24"/>
          <w:szCs w:val="24"/>
          <w:lang w:val="fr-FR"/>
        </w:rPr>
      </w:pPr>
      <w:r w:rsidRPr="008C613B">
        <w:rPr>
          <w:rFonts w:ascii="Arial" w:hAnsi="Arial" w:cs="Arial"/>
          <w:sz w:val="24"/>
          <w:szCs w:val="24"/>
          <w:lang w:val="en-GB"/>
        </w:rPr>
        <w:t>Moola S, Munn Z,</w:t>
      </w:r>
      <w:r w:rsidR="00E20E25" w:rsidRPr="008C613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C613B">
        <w:rPr>
          <w:rFonts w:ascii="Arial" w:hAnsi="Arial" w:cs="Arial"/>
          <w:sz w:val="24"/>
          <w:szCs w:val="24"/>
          <w:lang w:val="en-GB"/>
        </w:rPr>
        <w:t>Tufanaru</w:t>
      </w:r>
      <w:proofErr w:type="spellEnd"/>
      <w:r w:rsidRPr="008C613B">
        <w:rPr>
          <w:rFonts w:ascii="Arial" w:hAnsi="Arial" w:cs="Arial"/>
          <w:sz w:val="24"/>
          <w:szCs w:val="24"/>
          <w:lang w:val="en-GB"/>
        </w:rPr>
        <w:t xml:space="preserve"> C, </w:t>
      </w:r>
      <w:proofErr w:type="spellStart"/>
      <w:r w:rsidRPr="008C613B">
        <w:rPr>
          <w:rFonts w:ascii="Arial" w:hAnsi="Arial" w:cs="Arial"/>
          <w:sz w:val="24"/>
          <w:szCs w:val="24"/>
          <w:lang w:val="en-GB"/>
        </w:rPr>
        <w:t>Aromataris</w:t>
      </w:r>
      <w:proofErr w:type="spellEnd"/>
      <w:r w:rsidRPr="008C613B">
        <w:rPr>
          <w:rFonts w:ascii="Arial" w:hAnsi="Arial" w:cs="Arial"/>
          <w:sz w:val="24"/>
          <w:szCs w:val="24"/>
          <w:lang w:val="en-GB"/>
        </w:rPr>
        <w:t xml:space="preserve"> E,</w:t>
      </w:r>
      <w:r w:rsidR="00E20E25" w:rsidRPr="008C613B">
        <w:rPr>
          <w:rFonts w:ascii="Arial" w:hAnsi="Arial" w:cs="Arial"/>
          <w:sz w:val="24"/>
          <w:szCs w:val="24"/>
          <w:lang w:val="en-GB"/>
        </w:rPr>
        <w:t xml:space="preserve"> </w:t>
      </w:r>
      <w:r w:rsidRPr="008C613B">
        <w:rPr>
          <w:rFonts w:ascii="Arial" w:hAnsi="Arial" w:cs="Arial"/>
          <w:sz w:val="24"/>
          <w:szCs w:val="24"/>
          <w:lang w:val="en-GB"/>
        </w:rPr>
        <w:t xml:space="preserve">Sears K, </w:t>
      </w:r>
      <w:proofErr w:type="spellStart"/>
      <w:r w:rsidRPr="008C613B">
        <w:rPr>
          <w:rFonts w:ascii="Arial" w:hAnsi="Arial" w:cs="Arial"/>
          <w:sz w:val="24"/>
          <w:szCs w:val="24"/>
          <w:lang w:val="en-GB"/>
        </w:rPr>
        <w:t>Sfetcu</w:t>
      </w:r>
      <w:proofErr w:type="spellEnd"/>
      <w:r w:rsidRPr="008C613B">
        <w:rPr>
          <w:rFonts w:ascii="Arial" w:hAnsi="Arial" w:cs="Arial"/>
          <w:sz w:val="24"/>
          <w:szCs w:val="24"/>
          <w:lang w:val="en-GB"/>
        </w:rPr>
        <w:t xml:space="preserve"> R, Currie M, Lisy K, Qureshi R, Mattis P, Mu P. Chapter 7: Systematic reviews of </w:t>
      </w:r>
      <w:proofErr w:type="spellStart"/>
      <w:r w:rsidRPr="008C613B">
        <w:rPr>
          <w:rFonts w:ascii="Arial" w:hAnsi="Arial" w:cs="Arial"/>
          <w:sz w:val="24"/>
          <w:szCs w:val="24"/>
          <w:lang w:val="en-GB"/>
        </w:rPr>
        <w:t>etiology</w:t>
      </w:r>
      <w:proofErr w:type="spellEnd"/>
      <w:r w:rsidRPr="008C613B">
        <w:rPr>
          <w:rFonts w:ascii="Arial" w:hAnsi="Arial" w:cs="Arial"/>
          <w:sz w:val="24"/>
          <w:szCs w:val="24"/>
          <w:lang w:val="en-GB"/>
        </w:rPr>
        <w:t xml:space="preserve"> and risk. In: </w:t>
      </w:r>
      <w:proofErr w:type="spellStart"/>
      <w:r w:rsidRPr="008C613B">
        <w:rPr>
          <w:rFonts w:ascii="Arial" w:hAnsi="Arial" w:cs="Arial"/>
          <w:sz w:val="24"/>
          <w:szCs w:val="24"/>
          <w:lang w:val="en-GB"/>
        </w:rPr>
        <w:t>Aromataris</w:t>
      </w:r>
      <w:proofErr w:type="spellEnd"/>
      <w:r w:rsidRPr="008C613B">
        <w:rPr>
          <w:rFonts w:ascii="Arial" w:hAnsi="Arial" w:cs="Arial"/>
          <w:sz w:val="24"/>
          <w:szCs w:val="24"/>
          <w:lang w:val="en-GB"/>
        </w:rPr>
        <w:t xml:space="preserve"> E, Munn Z (Editors)</w:t>
      </w:r>
      <w:r w:rsidRPr="008C613B">
        <w:rPr>
          <w:rFonts w:ascii="Arial" w:hAnsi="Arial" w:cs="Arial"/>
          <w:i/>
          <w:iCs/>
          <w:sz w:val="24"/>
          <w:szCs w:val="24"/>
          <w:lang w:val="en-GB"/>
        </w:rPr>
        <w:t>. JBI Manual for Evidence Synthesis.</w:t>
      </w:r>
      <w:r w:rsidR="00E20E25" w:rsidRPr="008C613B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Pr="008C613B">
        <w:rPr>
          <w:rFonts w:ascii="Arial" w:hAnsi="Arial" w:cs="Arial"/>
          <w:sz w:val="24"/>
          <w:szCs w:val="24"/>
          <w:lang w:val="fr-FR"/>
        </w:rPr>
        <w:t xml:space="preserve">JBI, 2020. </w:t>
      </w:r>
      <w:proofErr w:type="spellStart"/>
      <w:r w:rsidRPr="008C613B">
        <w:rPr>
          <w:rFonts w:ascii="Arial" w:hAnsi="Arial" w:cs="Arial"/>
          <w:sz w:val="24"/>
          <w:szCs w:val="24"/>
          <w:lang w:val="fr-FR"/>
        </w:rPr>
        <w:t>Available</w:t>
      </w:r>
      <w:proofErr w:type="spellEnd"/>
      <w:r w:rsidRPr="008C613B">
        <w:rPr>
          <w:rFonts w:ascii="Arial" w:hAnsi="Arial" w:cs="Arial"/>
          <w:sz w:val="24"/>
          <w:szCs w:val="24"/>
          <w:lang w:val="fr-FR"/>
        </w:rPr>
        <w:t xml:space="preserve"> </w:t>
      </w:r>
      <w:proofErr w:type="spellStart"/>
      <w:r w:rsidRPr="008C613B">
        <w:rPr>
          <w:rFonts w:ascii="Arial" w:hAnsi="Arial" w:cs="Arial"/>
          <w:sz w:val="24"/>
          <w:szCs w:val="24"/>
          <w:lang w:val="fr-FR"/>
        </w:rPr>
        <w:t>from</w:t>
      </w:r>
      <w:proofErr w:type="spellEnd"/>
      <w:r w:rsidR="00E20E25" w:rsidRPr="008C613B">
        <w:rPr>
          <w:rFonts w:ascii="Arial" w:hAnsi="Arial" w:cs="Arial"/>
          <w:sz w:val="24"/>
          <w:szCs w:val="24"/>
          <w:lang w:val="fr-FR"/>
        </w:rPr>
        <w:t xml:space="preserve"> </w:t>
      </w:r>
      <w:r w:rsidRPr="008C613B">
        <w:rPr>
          <w:rFonts w:ascii="Arial" w:hAnsi="Arial" w:cs="Arial"/>
          <w:sz w:val="24"/>
          <w:szCs w:val="24"/>
          <w:lang w:val="fr-FR"/>
        </w:rPr>
        <w:t>https://synthesismanual.jbi.global.</w:t>
      </w:r>
      <w:r w:rsidR="00E20E25" w:rsidRPr="008C613B">
        <w:rPr>
          <w:rFonts w:ascii="Arial" w:hAnsi="Arial" w:cs="Arial"/>
          <w:sz w:val="24"/>
          <w:szCs w:val="24"/>
          <w:lang w:val="fr-FR"/>
        </w:rPr>
        <w:t xml:space="preserve"> </w:t>
      </w:r>
      <w:r w:rsidRPr="008C613B">
        <w:rPr>
          <w:rFonts w:ascii="Arial" w:hAnsi="Arial" w:cs="Arial"/>
          <w:sz w:val="24"/>
          <w:szCs w:val="24"/>
          <w:lang w:val="fr-FR"/>
        </w:rPr>
        <w:t>https://doi.org/10.46658/JBIMES-20-08</w:t>
      </w:r>
    </w:p>
    <w:p w14:paraId="04A58A43" w14:textId="079C2DFA" w:rsidR="001D61A5" w:rsidRPr="008C613B" w:rsidRDefault="00394ABF">
      <w:pPr>
        <w:rPr>
          <w:rFonts w:ascii="Arial" w:hAnsi="Arial" w:cs="Arial"/>
          <w:b/>
          <w:bCs/>
          <w:sz w:val="24"/>
          <w:szCs w:val="24"/>
          <w:lang w:val="fr-FR"/>
        </w:rPr>
      </w:pPr>
      <w:proofErr w:type="spellStart"/>
      <w:r w:rsidRPr="008C613B">
        <w:rPr>
          <w:rFonts w:ascii="Arial" w:hAnsi="Arial" w:cs="Arial"/>
          <w:b/>
          <w:bCs/>
          <w:sz w:val="24"/>
          <w:szCs w:val="24"/>
          <w:lang w:val="fr-FR"/>
        </w:rPr>
        <w:t>References</w:t>
      </w:r>
      <w:proofErr w:type="spellEnd"/>
    </w:p>
    <w:p w14:paraId="23E1E466" w14:textId="7B67DF36" w:rsidR="005B45D8" w:rsidRPr="008C613B" w:rsidRDefault="00A05F52" w:rsidP="00A05F52">
      <w:pPr>
        <w:pStyle w:val="Paragrafoelenco"/>
        <w:numPr>
          <w:ilvl w:val="0"/>
          <w:numId w:val="8"/>
        </w:numPr>
        <w:rPr>
          <w:rFonts w:ascii="Arial" w:hAnsi="Arial" w:cs="Arial"/>
          <w:sz w:val="24"/>
          <w:szCs w:val="24"/>
          <w:lang w:val="fr-FR"/>
        </w:rPr>
      </w:pPr>
      <w:r w:rsidRPr="008C613B">
        <w:rPr>
          <w:rFonts w:ascii="Arial" w:hAnsi="Arial" w:cs="Arial"/>
          <w:sz w:val="24"/>
          <w:szCs w:val="24"/>
        </w:rPr>
        <w:t xml:space="preserve">Serratrice C, Cox TM, </w:t>
      </w:r>
      <w:proofErr w:type="spellStart"/>
      <w:r w:rsidRPr="008C613B">
        <w:rPr>
          <w:rFonts w:ascii="Arial" w:hAnsi="Arial" w:cs="Arial"/>
          <w:sz w:val="24"/>
          <w:szCs w:val="24"/>
        </w:rPr>
        <w:t>Leguy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-Seguin V, et al. </w:t>
      </w:r>
      <w:r w:rsidRPr="008C613B">
        <w:rPr>
          <w:rFonts w:ascii="Arial" w:hAnsi="Arial" w:cs="Arial"/>
          <w:sz w:val="24"/>
          <w:szCs w:val="24"/>
          <w:lang w:val="en-GB"/>
        </w:rPr>
        <w:t>Splenic Artery Aneurysms, A Rare Complication of Type 1 Gaucher Disease: Report of Five Cases. </w:t>
      </w:r>
      <w:r w:rsidRPr="008C613B">
        <w:rPr>
          <w:rFonts w:ascii="Arial" w:hAnsi="Arial" w:cs="Arial"/>
          <w:i/>
          <w:iCs/>
          <w:sz w:val="24"/>
          <w:szCs w:val="24"/>
        </w:rPr>
        <w:t xml:space="preserve">J </w:t>
      </w:r>
      <w:proofErr w:type="spellStart"/>
      <w:r w:rsidRPr="008C613B">
        <w:rPr>
          <w:rFonts w:ascii="Arial" w:hAnsi="Arial" w:cs="Arial"/>
          <w:i/>
          <w:iCs/>
          <w:sz w:val="24"/>
          <w:szCs w:val="24"/>
        </w:rPr>
        <w:t>Clin</w:t>
      </w:r>
      <w:proofErr w:type="spellEnd"/>
      <w:r w:rsidRPr="008C613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8C613B">
        <w:rPr>
          <w:rFonts w:ascii="Arial" w:hAnsi="Arial" w:cs="Arial"/>
          <w:i/>
          <w:iCs/>
          <w:sz w:val="24"/>
          <w:szCs w:val="24"/>
        </w:rPr>
        <w:t>Med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. 2019;8(2):219. </w:t>
      </w:r>
      <w:proofErr w:type="spellStart"/>
      <w:r w:rsidRPr="008C613B">
        <w:rPr>
          <w:rFonts w:ascii="Arial" w:hAnsi="Arial" w:cs="Arial"/>
          <w:sz w:val="24"/>
          <w:szCs w:val="24"/>
        </w:rPr>
        <w:t>Published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 2019 </w:t>
      </w:r>
      <w:proofErr w:type="spellStart"/>
      <w:r w:rsidRPr="008C613B">
        <w:rPr>
          <w:rFonts w:ascii="Arial" w:hAnsi="Arial" w:cs="Arial"/>
          <w:sz w:val="24"/>
          <w:szCs w:val="24"/>
        </w:rPr>
        <w:t>Feb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 8. </w:t>
      </w:r>
      <w:proofErr w:type="gramStart"/>
      <w:r w:rsidRPr="008C613B">
        <w:rPr>
          <w:rFonts w:ascii="Arial" w:hAnsi="Arial" w:cs="Arial"/>
          <w:sz w:val="24"/>
          <w:szCs w:val="24"/>
        </w:rPr>
        <w:t>doi:10.3390</w:t>
      </w:r>
      <w:proofErr w:type="gramEnd"/>
      <w:r w:rsidRPr="008C613B">
        <w:rPr>
          <w:rFonts w:ascii="Arial" w:hAnsi="Arial" w:cs="Arial"/>
          <w:sz w:val="24"/>
          <w:szCs w:val="24"/>
        </w:rPr>
        <w:t>/jcm8020219</w:t>
      </w:r>
    </w:p>
    <w:p w14:paraId="096D073A" w14:textId="2B37F8AC" w:rsidR="00A05F52" w:rsidRPr="008C613B" w:rsidRDefault="0055206E" w:rsidP="0055206E">
      <w:pPr>
        <w:pStyle w:val="Paragrafoelenco"/>
        <w:numPr>
          <w:ilvl w:val="0"/>
          <w:numId w:val="8"/>
        </w:numPr>
        <w:rPr>
          <w:rFonts w:ascii="Arial" w:hAnsi="Arial" w:cs="Arial"/>
          <w:sz w:val="24"/>
          <w:szCs w:val="24"/>
          <w:lang w:val="fr-FR"/>
        </w:rPr>
      </w:pPr>
      <w:r w:rsidRPr="008C613B">
        <w:rPr>
          <w:rFonts w:ascii="Arial" w:hAnsi="Arial" w:cs="Arial"/>
          <w:sz w:val="24"/>
          <w:szCs w:val="24"/>
          <w:lang w:val="en-GB"/>
        </w:rPr>
        <w:t xml:space="preserve">Sherlock S.P.V., Learmonth J.R. Aneurysm of the splenic artery with an account of an example complicating Gaucher’s disease. </w:t>
      </w:r>
      <w:r w:rsidRPr="008C613B">
        <w:rPr>
          <w:rFonts w:ascii="Arial" w:hAnsi="Arial" w:cs="Arial"/>
          <w:sz w:val="24"/>
          <w:szCs w:val="24"/>
        </w:rPr>
        <w:t xml:space="preserve">Br. J. </w:t>
      </w:r>
      <w:proofErr w:type="spellStart"/>
      <w:r w:rsidRPr="008C613B">
        <w:rPr>
          <w:rFonts w:ascii="Arial" w:hAnsi="Arial" w:cs="Arial"/>
          <w:sz w:val="24"/>
          <w:szCs w:val="24"/>
        </w:rPr>
        <w:t>Surg</w:t>
      </w:r>
      <w:proofErr w:type="spellEnd"/>
      <w:r w:rsidRPr="008C613B">
        <w:rPr>
          <w:rFonts w:ascii="Arial" w:hAnsi="Arial" w:cs="Arial"/>
          <w:sz w:val="24"/>
          <w:szCs w:val="24"/>
        </w:rPr>
        <w:t xml:space="preserve">. 1942:151–160. </w:t>
      </w:r>
      <w:proofErr w:type="spellStart"/>
      <w:r w:rsidRPr="008C613B">
        <w:rPr>
          <w:rFonts w:ascii="Arial" w:hAnsi="Arial" w:cs="Arial"/>
          <w:sz w:val="24"/>
          <w:szCs w:val="24"/>
        </w:rPr>
        <w:t>doi</w:t>
      </w:r>
      <w:proofErr w:type="spellEnd"/>
      <w:r w:rsidRPr="008C613B">
        <w:rPr>
          <w:rFonts w:ascii="Arial" w:hAnsi="Arial" w:cs="Arial"/>
          <w:sz w:val="24"/>
          <w:szCs w:val="24"/>
        </w:rPr>
        <w:t>: 10.1002/bjs.18003011809.</w:t>
      </w:r>
    </w:p>
    <w:sectPr w:rsidR="00A05F52" w:rsidRPr="008C613B" w:rsidSect="00E20E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53EFB"/>
    <w:multiLevelType w:val="hybridMultilevel"/>
    <w:tmpl w:val="C36EE4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240C4"/>
    <w:multiLevelType w:val="hybridMultilevel"/>
    <w:tmpl w:val="A03451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21971"/>
    <w:multiLevelType w:val="hybridMultilevel"/>
    <w:tmpl w:val="64C0A4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AD4A04"/>
    <w:multiLevelType w:val="hybridMultilevel"/>
    <w:tmpl w:val="8C80767C"/>
    <w:lvl w:ilvl="0" w:tplc="569E658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8F10AD"/>
    <w:multiLevelType w:val="hybridMultilevel"/>
    <w:tmpl w:val="788E3E2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0F5F79"/>
    <w:multiLevelType w:val="hybridMultilevel"/>
    <w:tmpl w:val="F104A98A"/>
    <w:lvl w:ilvl="0" w:tplc="9FC017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E0170"/>
    <w:multiLevelType w:val="hybridMultilevel"/>
    <w:tmpl w:val="CA5CE5D0"/>
    <w:lvl w:ilvl="0" w:tplc="569E658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4857B7"/>
    <w:multiLevelType w:val="hybridMultilevel"/>
    <w:tmpl w:val="FC4C806E"/>
    <w:lvl w:ilvl="0" w:tplc="9FC017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2934029">
    <w:abstractNumId w:val="0"/>
  </w:num>
  <w:num w:numId="2" w16cid:durableId="307321903">
    <w:abstractNumId w:val="2"/>
  </w:num>
  <w:num w:numId="3" w16cid:durableId="789058355">
    <w:abstractNumId w:val="6"/>
  </w:num>
  <w:num w:numId="4" w16cid:durableId="2016177946">
    <w:abstractNumId w:val="3"/>
  </w:num>
  <w:num w:numId="5" w16cid:durableId="1237208044">
    <w:abstractNumId w:val="5"/>
  </w:num>
  <w:num w:numId="6" w16cid:durableId="345983905">
    <w:abstractNumId w:val="7"/>
  </w:num>
  <w:num w:numId="7" w16cid:durableId="288242192">
    <w:abstractNumId w:val="4"/>
  </w:num>
  <w:num w:numId="8" w16cid:durableId="1581864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A5"/>
    <w:rsid w:val="000037C8"/>
    <w:rsid w:val="000137D5"/>
    <w:rsid w:val="00017C81"/>
    <w:rsid w:val="000727B8"/>
    <w:rsid w:val="00077224"/>
    <w:rsid w:val="00087D05"/>
    <w:rsid w:val="000A246E"/>
    <w:rsid w:val="001225C2"/>
    <w:rsid w:val="0014155F"/>
    <w:rsid w:val="001C2DD7"/>
    <w:rsid w:val="001D575D"/>
    <w:rsid w:val="001D61A5"/>
    <w:rsid w:val="00203EDA"/>
    <w:rsid w:val="00212054"/>
    <w:rsid w:val="00212FB1"/>
    <w:rsid w:val="00296C19"/>
    <w:rsid w:val="002A2BEC"/>
    <w:rsid w:val="002B2906"/>
    <w:rsid w:val="00307E3B"/>
    <w:rsid w:val="00313546"/>
    <w:rsid w:val="00317E42"/>
    <w:rsid w:val="00350275"/>
    <w:rsid w:val="00357231"/>
    <w:rsid w:val="003630AB"/>
    <w:rsid w:val="00385319"/>
    <w:rsid w:val="00394ABF"/>
    <w:rsid w:val="003A2F07"/>
    <w:rsid w:val="00434F77"/>
    <w:rsid w:val="00460A6C"/>
    <w:rsid w:val="004738BB"/>
    <w:rsid w:val="0049660E"/>
    <w:rsid w:val="004D6EAD"/>
    <w:rsid w:val="004E527E"/>
    <w:rsid w:val="00502520"/>
    <w:rsid w:val="005075A5"/>
    <w:rsid w:val="00512CF2"/>
    <w:rsid w:val="0055206E"/>
    <w:rsid w:val="00585209"/>
    <w:rsid w:val="005951BB"/>
    <w:rsid w:val="005A5D7A"/>
    <w:rsid w:val="005B45D8"/>
    <w:rsid w:val="005B50CD"/>
    <w:rsid w:val="005E042F"/>
    <w:rsid w:val="005E11D2"/>
    <w:rsid w:val="005E4868"/>
    <w:rsid w:val="005F51FC"/>
    <w:rsid w:val="00654CCD"/>
    <w:rsid w:val="0066680C"/>
    <w:rsid w:val="00675C53"/>
    <w:rsid w:val="00684D52"/>
    <w:rsid w:val="0068701A"/>
    <w:rsid w:val="0069326C"/>
    <w:rsid w:val="00696772"/>
    <w:rsid w:val="006B7261"/>
    <w:rsid w:val="006B788E"/>
    <w:rsid w:val="006C422B"/>
    <w:rsid w:val="006D561A"/>
    <w:rsid w:val="0071675F"/>
    <w:rsid w:val="00721AFC"/>
    <w:rsid w:val="00750652"/>
    <w:rsid w:val="00785B8C"/>
    <w:rsid w:val="007D4CE7"/>
    <w:rsid w:val="00810B45"/>
    <w:rsid w:val="00811C65"/>
    <w:rsid w:val="00821CA0"/>
    <w:rsid w:val="00841D2A"/>
    <w:rsid w:val="00856D03"/>
    <w:rsid w:val="00871234"/>
    <w:rsid w:val="008763E0"/>
    <w:rsid w:val="008C613B"/>
    <w:rsid w:val="008D1801"/>
    <w:rsid w:val="008D6CC5"/>
    <w:rsid w:val="008F2920"/>
    <w:rsid w:val="00965890"/>
    <w:rsid w:val="009824D3"/>
    <w:rsid w:val="009838B2"/>
    <w:rsid w:val="009C1C33"/>
    <w:rsid w:val="009F1981"/>
    <w:rsid w:val="009F7280"/>
    <w:rsid w:val="00A05F52"/>
    <w:rsid w:val="00A21581"/>
    <w:rsid w:val="00A278E9"/>
    <w:rsid w:val="00A35E45"/>
    <w:rsid w:val="00A37763"/>
    <w:rsid w:val="00A424F9"/>
    <w:rsid w:val="00A550EC"/>
    <w:rsid w:val="00A6314D"/>
    <w:rsid w:val="00A70408"/>
    <w:rsid w:val="00AA0127"/>
    <w:rsid w:val="00AA0D57"/>
    <w:rsid w:val="00AA2500"/>
    <w:rsid w:val="00AB1444"/>
    <w:rsid w:val="00AD454F"/>
    <w:rsid w:val="00B2556C"/>
    <w:rsid w:val="00B32A55"/>
    <w:rsid w:val="00B57F52"/>
    <w:rsid w:val="00BA0142"/>
    <w:rsid w:val="00BC5A17"/>
    <w:rsid w:val="00BD1266"/>
    <w:rsid w:val="00BE1D79"/>
    <w:rsid w:val="00BF15AD"/>
    <w:rsid w:val="00C05EF6"/>
    <w:rsid w:val="00C11D0E"/>
    <w:rsid w:val="00C336F5"/>
    <w:rsid w:val="00C86273"/>
    <w:rsid w:val="00CB0A1B"/>
    <w:rsid w:val="00CD2EC2"/>
    <w:rsid w:val="00D15538"/>
    <w:rsid w:val="00D16CD6"/>
    <w:rsid w:val="00D26AA8"/>
    <w:rsid w:val="00D27DA8"/>
    <w:rsid w:val="00D35368"/>
    <w:rsid w:val="00D80DBC"/>
    <w:rsid w:val="00DB4FC6"/>
    <w:rsid w:val="00DC7FCB"/>
    <w:rsid w:val="00DF7700"/>
    <w:rsid w:val="00E15291"/>
    <w:rsid w:val="00E205CA"/>
    <w:rsid w:val="00E20E25"/>
    <w:rsid w:val="00E21C9C"/>
    <w:rsid w:val="00E40044"/>
    <w:rsid w:val="00E57AB0"/>
    <w:rsid w:val="00E90426"/>
    <w:rsid w:val="00E912C4"/>
    <w:rsid w:val="00E97D56"/>
    <w:rsid w:val="00EA0237"/>
    <w:rsid w:val="00F31D07"/>
    <w:rsid w:val="00F454E3"/>
    <w:rsid w:val="00F70898"/>
    <w:rsid w:val="00F94183"/>
    <w:rsid w:val="00FB47BC"/>
    <w:rsid w:val="00FC345A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4D462"/>
  <w15:chartTrackingRefBased/>
  <w15:docId w15:val="{45A9FC94-BD57-4297-A0E0-FE7A769B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6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D61A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57F5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57F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508C9-165E-4497-BC48-5707DE675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RENDINA</dc:creator>
  <cp:keywords/>
  <dc:description/>
  <cp:lastModifiedBy>anita vergatti</cp:lastModifiedBy>
  <cp:revision>3</cp:revision>
  <dcterms:created xsi:type="dcterms:W3CDTF">2025-05-19T12:28:00Z</dcterms:created>
  <dcterms:modified xsi:type="dcterms:W3CDTF">2025-05-2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2-14T06:50:2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a733358-17fb-4b50-8af2-645af0a88f3f</vt:lpwstr>
  </property>
  <property fmtid="{D5CDD505-2E9C-101B-9397-08002B2CF9AE}" pid="8" name="MSIP_Label_2ad0b24d-6422-44b0-b3de-abb3a9e8c81a_ContentBits">
    <vt:lpwstr>0</vt:lpwstr>
  </property>
</Properties>
</file>